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83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23"/>
        <w:gridCol w:w="6760"/>
        <w:gridCol w:w="1800"/>
      </w:tblGrid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533065">
              <w:rPr>
                <w:rFonts w:ascii="Times New Roman" w:eastAsia="Times New Roman" w:hAnsi="Times New Roman"/>
                <w:b/>
                <w:sz w:val="24"/>
                <w:szCs w:val="24"/>
              </w:rPr>
              <w:t>Search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b/>
                <w:sz w:val="24"/>
                <w:szCs w:val="24"/>
              </w:rPr>
              <w:t>Terms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b/>
                <w:sz w:val="24"/>
                <w:szCs w:val="24"/>
              </w:rPr>
              <w:t># of articles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child abuse [</w:t>
            </w:r>
            <w:proofErr w:type="spellStart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Terms])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4,598</w:t>
            </w:r>
          </w:p>
        </w:tc>
      </w:tr>
      <w:tr w:rsidR="00BC5323" w:rsidRPr="00533065" w:rsidTr="0058302F">
        <w:trPr>
          <w:trHeight w:val="7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shaken baby syndrome [</w:t>
            </w:r>
            <w:proofErr w:type="spellStart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Terms]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284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battered child syndrome[</w:t>
            </w:r>
            <w:proofErr w:type="spellStart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Terms]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48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 xml:space="preserve">1 or 2 or 3 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4,759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child abuse [Title/Abstract] or child maltreatment [Title/Abstract] or battered child [Title/Abstract]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4,508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4 or 5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5,818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hysical abuse [Title/Abstract]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2,941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ultiple trauma [</w:t>
            </w:r>
            <w:proofErr w:type="spellStart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Terms]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4,218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accidents [</w:t>
            </w:r>
            <w:proofErr w:type="spellStart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Terms]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75,387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trauma*[Title/Abstract]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22,939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injur</w:t>
            </w:r>
            <w:proofErr w:type="spellEnd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*[Title/Abstract])</w:t>
            </w:r>
            <w:r w:rsidRPr="00533065">
              <w:rPr>
                <w:rStyle w:val="apple-converted-space"/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334,995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accident*[Title/Abstract}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35,939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7 or 8 or 9 or 10 or 11 or 12 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480,442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ediatrics [</w:t>
            </w:r>
            <w:proofErr w:type="spellStart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Terms] or child"[</w:t>
            </w:r>
            <w:proofErr w:type="spellStart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Terms] or infant"[</w:t>
            </w:r>
            <w:proofErr w:type="spellStart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Terms]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813,211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child*[Title] or infant*[Title/Abstract] or pediatric*[Title/Abstract]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653,084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4 or 15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998,950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13 and 16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64,327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fractures, bone"[</w:t>
            </w:r>
            <w:proofErr w:type="spellStart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Terms]</w:t>
            </w: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50,515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fracture*[Title/Abstract]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85,251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18 or 19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934,345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17 and 20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6,239</w:t>
            </w:r>
          </w:p>
        </w:tc>
      </w:tr>
      <w:tr w:rsidR="00BC5323" w:rsidRPr="00533065" w:rsidTr="0058302F">
        <w:trPr>
          <w:trHeight w:val="300"/>
        </w:trPr>
        <w:tc>
          <w:tcPr>
            <w:tcW w:w="923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6 and 20</w:t>
            </w:r>
          </w:p>
        </w:tc>
        <w:tc>
          <w:tcPr>
            <w:tcW w:w="1800" w:type="dxa"/>
            <w:vAlign w:val="center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469</w:t>
            </w:r>
          </w:p>
        </w:tc>
      </w:tr>
      <w:tr w:rsidR="00BC5323" w:rsidRPr="00533065" w:rsidTr="0058302F">
        <w:trPr>
          <w:trHeight w:val="287"/>
        </w:trPr>
        <w:tc>
          <w:tcPr>
            <w:tcW w:w="923" w:type="dxa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760" w:type="dxa"/>
            <w:shd w:val="clear" w:color="auto" w:fill="auto"/>
            <w:noWrap/>
            <w:vAlign w:val="bottom"/>
            <w:hideMark/>
          </w:tcPr>
          <w:p w:rsidR="00BC5323" w:rsidRPr="00533065" w:rsidRDefault="00BC5323" w:rsidP="00A306A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330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21 or 22</w:t>
            </w:r>
          </w:p>
        </w:tc>
        <w:tc>
          <w:tcPr>
            <w:tcW w:w="1800" w:type="dxa"/>
          </w:tcPr>
          <w:p w:rsidR="00BC5323" w:rsidRPr="00533065" w:rsidRDefault="00BC5323" w:rsidP="00A30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065">
              <w:rPr>
                <w:rFonts w:ascii="Times New Roman" w:eastAsia="Times New Roman" w:hAnsi="Times New Roman"/>
                <w:sz w:val="24"/>
                <w:szCs w:val="24"/>
              </w:rPr>
              <w:t>6,385</w:t>
            </w:r>
          </w:p>
        </w:tc>
      </w:tr>
    </w:tbl>
    <w:p w:rsidR="005E225C" w:rsidRDefault="005E225C"/>
    <w:sectPr w:rsidR="005E2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323"/>
    <w:rsid w:val="0058302F"/>
    <w:rsid w:val="005E225C"/>
    <w:rsid w:val="00BC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32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C53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32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C5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Weirich Paine</dc:creator>
  <cp:lastModifiedBy>Christine Weirich Paine</cp:lastModifiedBy>
  <cp:revision>2</cp:revision>
  <dcterms:created xsi:type="dcterms:W3CDTF">2014-06-10T16:37:00Z</dcterms:created>
  <dcterms:modified xsi:type="dcterms:W3CDTF">2014-06-10T16:56:00Z</dcterms:modified>
</cp:coreProperties>
</file>